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3F18E" w14:textId="4A824792" w:rsidR="00CF3F9A" w:rsidRPr="00F05CC4" w:rsidRDefault="00677185" w:rsidP="00677185">
      <w:pPr>
        <w:spacing w:after="0"/>
        <w:rPr>
          <w:sz w:val="20"/>
          <w:szCs w:val="20"/>
          <w:lang w:val="en-US"/>
        </w:rPr>
      </w:pPr>
      <w:r w:rsidRPr="00F05CC4">
        <w:rPr>
          <w:b/>
          <w:bCs/>
          <w:sz w:val="20"/>
          <w:szCs w:val="20"/>
          <w:lang w:val="en-US"/>
        </w:rPr>
        <w:t>Table S6</w:t>
      </w:r>
      <w:r w:rsidRPr="00F05CC4">
        <w:rPr>
          <w:sz w:val="20"/>
          <w:szCs w:val="20"/>
          <w:lang w:val="en-US"/>
        </w:rPr>
        <w:t>: Construction and demolition waste (CDW) characterization.</w:t>
      </w:r>
    </w:p>
    <w:tbl>
      <w:tblPr>
        <w:tblW w:w="14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103"/>
        <w:gridCol w:w="1173"/>
        <w:gridCol w:w="80"/>
        <w:gridCol w:w="1139"/>
        <w:gridCol w:w="61"/>
        <w:gridCol w:w="648"/>
        <w:gridCol w:w="93"/>
        <w:gridCol w:w="615"/>
        <w:gridCol w:w="87"/>
        <w:gridCol w:w="622"/>
        <w:gridCol w:w="12"/>
        <w:gridCol w:w="980"/>
        <w:gridCol w:w="56"/>
        <w:gridCol w:w="511"/>
        <w:gridCol w:w="84"/>
        <w:gridCol w:w="483"/>
        <w:gridCol w:w="84"/>
        <w:gridCol w:w="844"/>
        <w:gridCol w:w="65"/>
        <w:gridCol w:w="567"/>
        <w:gridCol w:w="30"/>
        <w:gridCol w:w="540"/>
        <w:gridCol w:w="567"/>
        <w:gridCol w:w="88"/>
        <w:gridCol w:w="479"/>
        <w:gridCol w:w="85"/>
        <w:gridCol w:w="588"/>
        <w:gridCol w:w="35"/>
        <w:gridCol w:w="709"/>
        <w:gridCol w:w="73"/>
        <w:gridCol w:w="494"/>
        <w:gridCol w:w="142"/>
        <w:gridCol w:w="38"/>
        <w:gridCol w:w="387"/>
        <w:gridCol w:w="142"/>
        <w:gridCol w:w="86"/>
        <w:gridCol w:w="628"/>
        <w:gridCol w:w="80"/>
      </w:tblGrid>
      <w:tr w:rsidR="00677185" w:rsidRPr="00F05CC4" w14:paraId="4A16A92B" w14:textId="77777777" w:rsidTr="00677185">
        <w:trPr>
          <w:trHeight w:val="20"/>
        </w:trPr>
        <w:tc>
          <w:tcPr>
            <w:tcW w:w="6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EA1DB" w14:textId="0A542D39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N.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21EBF" w14:textId="04916D5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References</w:t>
            </w:r>
          </w:p>
          <w:p w14:paraId="7AD423E6" w14:textId="51197609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121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22A7D" w14:textId="24D53E8B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City, region, or country</w:t>
            </w:r>
          </w:p>
        </w:tc>
        <w:tc>
          <w:tcPr>
            <w:tcW w:w="11003" w:type="dxa"/>
            <w:gridSpan w:val="3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4C1AC" w14:textId="2698AF1A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Construction waste [</w:t>
            </w: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%</w:t>
            </w: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]</w:t>
            </w:r>
          </w:p>
        </w:tc>
      </w:tr>
      <w:tr w:rsidR="00677185" w:rsidRPr="00F05CC4" w14:paraId="2E3F70CC" w14:textId="77777777" w:rsidTr="00677185">
        <w:trPr>
          <w:cantSplit/>
          <w:trHeight w:val="1134"/>
        </w:trPr>
        <w:tc>
          <w:tcPr>
            <w:tcW w:w="6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4AD9C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53574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121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07FAE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80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7EEF633" w14:textId="38421DD7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Concrete</w:t>
            </w:r>
          </w:p>
        </w:tc>
        <w:tc>
          <w:tcPr>
            <w:tcW w:w="70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567E103" w14:textId="28336007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Masonry</w:t>
            </w:r>
          </w:p>
        </w:tc>
        <w:tc>
          <w:tcPr>
            <w:tcW w:w="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D300BCE" w14:textId="4FE101A3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Bricks</w:t>
            </w:r>
          </w:p>
        </w:tc>
        <w:tc>
          <w:tcPr>
            <w:tcW w:w="10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7419DE7" w14:textId="36B5A34D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Bricks and masonry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B536601" w14:textId="6EBF9351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Sand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97D3251" w14:textId="4654235F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Gypsum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300344D" w14:textId="3BEAE665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Ceramics</w:t>
            </w:r>
          </w:p>
        </w:tc>
        <w:tc>
          <w:tcPr>
            <w:tcW w:w="66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9E356E0" w14:textId="1BC77AD5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Timber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1888E3D" w14:textId="0D55C826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Metals</w:t>
            </w:r>
          </w:p>
        </w:tc>
        <w:tc>
          <w:tcPr>
            <w:tcW w:w="6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EC5A336" w14:textId="792BF388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Plastics</w:t>
            </w:r>
          </w:p>
        </w:tc>
        <w:tc>
          <w:tcPr>
            <w:tcW w:w="5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F131B6B" w14:textId="4F61EF5D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Glass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B0FB8AE" w14:textId="0DFF537B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Paper and cardboard</w:t>
            </w:r>
          </w:p>
        </w:tc>
        <w:tc>
          <w:tcPr>
            <w:tcW w:w="81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52CB8C3" w14:textId="59BD1676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Hazardous</w:t>
            </w:r>
          </w:p>
        </w:tc>
        <w:tc>
          <w:tcPr>
            <w:tcW w:w="67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FB8EA9B" w14:textId="7BBE686F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Mixed CDW</w:t>
            </w:r>
          </w:p>
        </w:tc>
        <w:tc>
          <w:tcPr>
            <w:tcW w:w="61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40D0703" w14:textId="43241E33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Others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2D2DB9A" w14:textId="77777777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TOTAL</w:t>
            </w:r>
          </w:p>
        </w:tc>
      </w:tr>
      <w:tr w:rsidR="00677185" w:rsidRPr="00F05CC4" w14:paraId="2960C44D" w14:textId="77777777" w:rsidTr="00677185">
        <w:trPr>
          <w:trHeight w:val="20"/>
        </w:trPr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1162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C2BD30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Lu et al. (2011)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E09316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Shenzhen, China</w:t>
            </w:r>
          </w:p>
        </w:tc>
        <w:tc>
          <w:tcPr>
            <w:tcW w:w="80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72C2" w14:textId="72980EE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2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72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460E" w14:textId="172672A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6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9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6F29" w14:textId="27A0E2F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7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1</w:t>
            </w:r>
          </w:p>
        </w:tc>
        <w:tc>
          <w:tcPr>
            <w:tcW w:w="10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5B5D32" w14:textId="3856B51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13372F" w14:textId="16939F6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8CEC1" w14:textId="1D6A6AE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60A34B" w14:textId="0A1D344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66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64A4" w14:textId="52A827A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9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7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ACBD" w14:textId="1C21CEE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73</w:t>
            </w:r>
          </w:p>
        </w:tc>
        <w:tc>
          <w:tcPr>
            <w:tcW w:w="6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9B3C" w14:textId="3E27088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58</w:t>
            </w:r>
          </w:p>
        </w:tc>
        <w:tc>
          <w:tcPr>
            <w:tcW w:w="5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53F0F" w14:textId="3A185BA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5122BA" w14:textId="1A2C8C8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8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AE1235" w14:textId="5899AA7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7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FD76E3" w14:textId="3BA8DFA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B136" w14:textId="0F40AA2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3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6126" w14:textId="030E7E6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5701322B" w14:textId="77777777" w:rsidTr="00677185">
        <w:trPr>
          <w:trHeight w:val="20"/>
        </w:trPr>
        <w:tc>
          <w:tcPr>
            <w:tcW w:w="62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577B1E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0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1AE9C4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Myhre (2000)</w:t>
            </w:r>
          </w:p>
        </w:tc>
        <w:tc>
          <w:tcPr>
            <w:tcW w:w="1219" w:type="dxa"/>
            <w:gridSpan w:val="2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E86E311" w14:textId="18EEBCC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Norway</w:t>
            </w:r>
          </w:p>
        </w:tc>
        <w:tc>
          <w:tcPr>
            <w:tcW w:w="802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37C1C364" w14:textId="4DD4105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2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F71A05B" w14:textId="2A9AF8C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5219268" w14:textId="159FB2C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103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A8755" w14:textId="1C19B30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3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5</w:t>
            </w:r>
          </w:p>
        </w:tc>
        <w:tc>
          <w:tcPr>
            <w:tcW w:w="59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D26A2C4" w14:textId="61E7342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3F1FB4" w14:textId="66F82B3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4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7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B028D0" w14:textId="716F080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62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A8709" w14:textId="0664135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4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58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B2515" w14:textId="5B7C162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4</w:t>
            </w:r>
          </w:p>
        </w:tc>
        <w:tc>
          <w:tcPr>
            <w:tcW w:w="65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18A750A" w14:textId="767E3D5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8D560" w14:textId="3288547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DEAE6D" w14:textId="5381077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817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64A76" w14:textId="1575EE5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52</w:t>
            </w:r>
          </w:p>
        </w:tc>
        <w:tc>
          <w:tcPr>
            <w:tcW w:w="674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F379EA" w14:textId="67E9EB0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45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3</w:t>
            </w:r>
          </w:p>
        </w:tc>
        <w:tc>
          <w:tcPr>
            <w:tcW w:w="61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3B98F92C" w14:textId="447084B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9BEDDD" w14:textId="5BF6130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3114E525" w14:textId="77777777" w:rsidTr="00677185">
        <w:trPr>
          <w:trHeight w:val="20"/>
        </w:trPr>
        <w:tc>
          <w:tcPr>
            <w:tcW w:w="624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3EE7143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D7C08C8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1219" w:type="dxa"/>
            <w:gridSpan w:val="2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A69BAA6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802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352A2B8D" w14:textId="5B84A0E4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2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DD5915F" w14:textId="571B483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536B87C" w14:textId="1647AF4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103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0581E" w14:textId="210ED69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6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94</w:t>
            </w:r>
          </w:p>
        </w:tc>
        <w:tc>
          <w:tcPr>
            <w:tcW w:w="59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8516677" w14:textId="7DC9A5B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4CED4" w14:textId="79AC5CE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4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0F6E90" w14:textId="4B94D7D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62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115218" w14:textId="1C9EBF9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5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8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73D02" w14:textId="3FF9F20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2</w:t>
            </w:r>
          </w:p>
        </w:tc>
        <w:tc>
          <w:tcPr>
            <w:tcW w:w="65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93C4AD9" w14:textId="6405187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0277E" w14:textId="788760D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71</w:t>
            </w: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C8039C" w14:textId="1808F684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817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F54A9" w14:textId="031DC59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2</w:t>
            </w:r>
          </w:p>
        </w:tc>
        <w:tc>
          <w:tcPr>
            <w:tcW w:w="674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9F9AD4" w14:textId="2918F6B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2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59</w:t>
            </w:r>
          </w:p>
        </w:tc>
        <w:tc>
          <w:tcPr>
            <w:tcW w:w="61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3903A323" w14:textId="2B9F57E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653AC" w14:textId="4E52635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13A551CF" w14:textId="77777777" w:rsidTr="00677185">
        <w:trPr>
          <w:trHeight w:val="20"/>
        </w:trPr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7995B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2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DB2F486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Cochran et al. (2007)</w:t>
            </w:r>
          </w:p>
        </w:tc>
        <w:tc>
          <w:tcPr>
            <w:tcW w:w="1219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555BA8EC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Florida, USA</w:t>
            </w:r>
          </w:p>
        </w:tc>
        <w:tc>
          <w:tcPr>
            <w:tcW w:w="802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C4378" w14:textId="0313972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69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3</w:t>
            </w:r>
          </w:p>
        </w:tc>
        <w:tc>
          <w:tcPr>
            <w:tcW w:w="702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C65355A" w14:textId="3C3EBC8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1BC809B" w14:textId="4CADA27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103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E9C03" w14:textId="233D2F20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9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AD419E6" w14:textId="3BE68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F25B4E" w14:textId="0402CBE0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92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A59581" w14:textId="2829AD3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62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54B5B" w14:textId="4C2A023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6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93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08C591" w14:textId="6F8885C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94</w:t>
            </w:r>
          </w:p>
        </w:tc>
        <w:tc>
          <w:tcPr>
            <w:tcW w:w="65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490078A" w14:textId="27CCCA6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47E3E5B" w14:textId="57425BE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2B0167" w14:textId="2AE5F0F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817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2EE185D0" w14:textId="5259BA0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74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75BA6" w14:textId="57E261F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9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7</w:t>
            </w:r>
          </w:p>
        </w:tc>
        <w:tc>
          <w:tcPr>
            <w:tcW w:w="61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0CE3B60A" w14:textId="1AFB744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B6318" w14:textId="4992FC4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5BF891FD" w14:textId="77777777" w:rsidTr="00677185">
        <w:trPr>
          <w:trHeight w:val="20"/>
        </w:trPr>
        <w:tc>
          <w:tcPr>
            <w:tcW w:w="62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02D9E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6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122E1CF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Mah et al. (2016)</w:t>
            </w:r>
          </w:p>
        </w:tc>
        <w:tc>
          <w:tcPr>
            <w:tcW w:w="1219" w:type="dxa"/>
            <w:gridSpan w:val="2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23DB31F" w14:textId="6456C6B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Malaysia</w:t>
            </w:r>
          </w:p>
        </w:tc>
        <w:tc>
          <w:tcPr>
            <w:tcW w:w="802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D5578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40</w:t>
            </w:r>
          </w:p>
        </w:tc>
        <w:tc>
          <w:tcPr>
            <w:tcW w:w="70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4D90C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2</w:t>
            </w:r>
          </w:p>
        </w:tc>
        <w:tc>
          <w:tcPr>
            <w:tcW w:w="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7963F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7</w:t>
            </w:r>
          </w:p>
        </w:tc>
        <w:tc>
          <w:tcPr>
            <w:tcW w:w="103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E2BD683" w14:textId="15E7A5F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9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14173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3</w:t>
            </w: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C894CC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11C8B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5</w:t>
            </w:r>
          </w:p>
        </w:tc>
        <w:tc>
          <w:tcPr>
            <w:tcW w:w="662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0D072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3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977FC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8</w:t>
            </w:r>
          </w:p>
        </w:tc>
        <w:tc>
          <w:tcPr>
            <w:tcW w:w="65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8BCDED4" w14:textId="528C63F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0BD5485" w14:textId="5F336A9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601C33" w14:textId="0595CF0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817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6426BEF8" w14:textId="438FFAD0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674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3D792642" w14:textId="7EFCCEA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61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6BBD769C" w14:textId="4941DE5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C2732" w14:textId="72F40C7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38A0B7F1" w14:textId="77777777" w:rsidTr="00677185">
        <w:trPr>
          <w:trHeight w:val="20"/>
        </w:trPr>
        <w:tc>
          <w:tcPr>
            <w:tcW w:w="624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A05752B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E6CDFCA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1219" w:type="dxa"/>
            <w:gridSpan w:val="2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1D23B2C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802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34EB50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39</w:t>
            </w:r>
          </w:p>
        </w:tc>
        <w:tc>
          <w:tcPr>
            <w:tcW w:w="70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343E38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</w:t>
            </w:r>
          </w:p>
        </w:tc>
        <w:tc>
          <w:tcPr>
            <w:tcW w:w="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43C23D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</w:t>
            </w:r>
          </w:p>
        </w:tc>
        <w:tc>
          <w:tcPr>
            <w:tcW w:w="103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37F541B" w14:textId="72D7B8D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9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A879F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9,5</w:t>
            </w: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C1A33F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0827A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8</w:t>
            </w:r>
          </w:p>
        </w:tc>
        <w:tc>
          <w:tcPr>
            <w:tcW w:w="662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BA4CF3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7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6DCD2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5,5</w:t>
            </w:r>
          </w:p>
        </w:tc>
        <w:tc>
          <w:tcPr>
            <w:tcW w:w="65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0F23644" w14:textId="1582AAC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718773D" w14:textId="569E648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A34344" w14:textId="19EA8FE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817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0258606C" w14:textId="7588BDE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674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1377C51C" w14:textId="5B55617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61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74D18DA6" w14:textId="6EE4D1E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41F47" w14:textId="18401F4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231C1813" w14:textId="77777777" w:rsidTr="00677185">
        <w:trPr>
          <w:trHeight w:val="20"/>
        </w:trPr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D6787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8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5396AC0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Mercader y Ramírez (2013)</w:t>
            </w:r>
          </w:p>
        </w:tc>
        <w:tc>
          <w:tcPr>
            <w:tcW w:w="1219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66C1373E" w14:textId="336516D4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 xml:space="preserve">Sevilla, 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Spain</w:t>
            </w:r>
          </w:p>
        </w:tc>
        <w:tc>
          <w:tcPr>
            <w:tcW w:w="802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712A28" w14:textId="38DCB69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5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3</w:t>
            </w:r>
          </w:p>
        </w:tc>
        <w:tc>
          <w:tcPr>
            <w:tcW w:w="702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AF1D6" w14:textId="3C4A9E1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3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CC6626" w14:textId="150D6FB4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48</w:t>
            </w:r>
          </w:p>
        </w:tc>
        <w:tc>
          <w:tcPr>
            <w:tcW w:w="103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A779D9D" w14:textId="70F32E7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9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9E679C2" w14:textId="4DA5E94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D9ECA1" w14:textId="20DDCAF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5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57BE92" w14:textId="58DC144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62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36B7F5" w14:textId="25B2717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55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3C38CD" w14:textId="08C7C004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77</w:t>
            </w:r>
          </w:p>
        </w:tc>
        <w:tc>
          <w:tcPr>
            <w:tcW w:w="65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BE19E" w14:textId="08BCF74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77</w:t>
            </w:r>
          </w:p>
        </w:tc>
        <w:tc>
          <w:tcPr>
            <w:tcW w:w="56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B5FBC" w14:textId="5FA59E7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49A86" w14:textId="20BEFFC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6</w:t>
            </w:r>
          </w:p>
        </w:tc>
        <w:tc>
          <w:tcPr>
            <w:tcW w:w="817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68B775" w14:textId="7738F89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74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2E6DC" w14:textId="50DEDFD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15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F5A38" w14:textId="21E71794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59</w:t>
            </w:r>
          </w:p>
        </w:tc>
        <w:tc>
          <w:tcPr>
            <w:tcW w:w="70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E4D714" w14:textId="49946B8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19486168" w14:textId="77777777" w:rsidTr="00677185">
        <w:trPr>
          <w:trHeight w:val="20"/>
        </w:trPr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4368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9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AB097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Kofoworola y Gheewala (2009)</w:t>
            </w:r>
          </w:p>
        </w:tc>
        <w:tc>
          <w:tcPr>
            <w:tcW w:w="121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57976" w14:textId="41AC0DB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Thailand</w:t>
            </w:r>
          </w:p>
        </w:tc>
        <w:tc>
          <w:tcPr>
            <w:tcW w:w="80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146DD" w14:textId="1CFDBF70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83918" w14:textId="6851963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D33006" w14:textId="5E150AF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10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3C01" w14:textId="3FCC006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45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4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ECDF" w14:textId="5587590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0041" w14:textId="30EE67A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6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5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A7DE6" w14:textId="0E03F7B0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6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DAEA" w14:textId="3A7A8D9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3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68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0E3D" w14:textId="7E3E2D9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2</w:t>
            </w:r>
          </w:p>
        </w:tc>
        <w:tc>
          <w:tcPr>
            <w:tcW w:w="6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FBBA" w14:textId="276AE56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4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51</w:t>
            </w:r>
          </w:p>
        </w:tc>
        <w:tc>
          <w:tcPr>
            <w:tcW w:w="5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BF93" w14:textId="4D4BAA5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46</w:t>
            </w:r>
          </w:p>
        </w:tc>
        <w:tc>
          <w:tcPr>
            <w:tcW w:w="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3C4E" w14:textId="6FBCD40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81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1DE7" w14:textId="1146D5A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0</w:t>
            </w:r>
          </w:p>
        </w:tc>
        <w:tc>
          <w:tcPr>
            <w:tcW w:w="67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0F24" w14:textId="3A1F15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61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D9B3" w14:textId="0AF2416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5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4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B160" w14:textId="34B26F3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4A445805" w14:textId="77777777" w:rsidTr="00677185">
        <w:trPr>
          <w:gridAfter w:val="1"/>
          <w:wAfter w:w="80" w:type="dxa"/>
          <w:trHeight w:val="315"/>
        </w:trPr>
        <w:tc>
          <w:tcPr>
            <w:tcW w:w="6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33F61" w14:textId="48648DFC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N.</w:t>
            </w:r>
          </w:p>
        </w:tc>
        <w:tc>
          <w:tcPr>
            <w:tcW w:w="1356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6C4FD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References</w:t>
            </w:r>
          </w:p>
          <w:p w14:paraId="27A35716" w14:textId="54A7D6C2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120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0C195" w14:textId="5E8B6E53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City, regi</w:t>
            </w: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o</w:t>
            </w: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n, or country</w:t>
            </w:r>
          </w:p>
        </w:tc>
        <w:tc>
          <w:tcPr>
            <w:tcW w:w="10862" w:type="dxa"/>
            <w:gridSpan w:val="3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F3BC1" w14:textId="260810AB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Demolition waste [%]</w:t>
            </w:r>
          </w:p>
        </w:tc>
      </w:tr>
      <w:tr w:rsidR="00677185" w:rsidRPr="00F05CC4" w14:paraId="0E5D6390" w14:textId="77777777" w:rsidTr="00F05CC4">
        <w:trPr>
          <w:gridAfter w:val="1"/>
          <w:wAfter w:w="80" w:type="dxa"/>
          <w:cantSplit/>
          <w:trHeight w:val="1134"/>
        </w:trPr>
        <w:tc>
          <w:tcPr>
            <w:tcW w:w="6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189DD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1356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2B927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5ED27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D27BECB" w14:textId="59D8D38C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Concrete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8CF527B" w14:textId="0897EC13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Masonry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49BFF45" w14:textId="390DD9EE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Bricks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F9CB197" w14:textId="1C05A968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Bricks and masonry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955B82E" w14:textId="6C41AD75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Sand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887C41B" w14:textId="09CDD021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Gypsum</w:t>
            </w:r>
          </w:p>
        </w:tc>
        <w:tc>
          <w:tcPr>
            <w:tcW w:w="99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B7B2257" w14:textId="64C0814E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Ceramic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DE137F9" w14:textId="13CA3945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Timber</w:t>
            </w:r>
          </w:p>
        </w:tc>
        <w:tc>
          <w:tcPr>
            <w:tcW w:w="5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42D3987" w14:textId="3A902C67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Metal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604C371" w14:textId="6501BC3E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Plastics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FCA7FE5" w14:textId="1AFBD408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Glass</w:t>
            </w:r>
          </w:p>
        </w:tc>
        <w:tc>
          <w:tcPr>
            <w:tcW w:w="70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69956B9" w14:textId="4652E5BB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Paper and cardboar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3A0CB93" w14:textId="4F6F6BA9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Hazardous</w:t>
            </w:r>
          </w:p>
        </w:tc>
        <w:tc>
          <w:tcPr>
            <w:tcW w:w="70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AAEB479" w14:textId="1A49D262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Mixed CDW</w:t>
            </w:r>
          </w:p>
        </w:tc>
        <w:tc>
          <w:tcPr>
            <w:tcW w:w="56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B4E5948" w14:textId="578F2B9C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Others</w:t>
            </w:r>
          </w:p>
        </w:tc>
        <w:tc>
          <w:tcPr>
            <w:tcW w:w="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7C3D208" w14:textId="603C8AA7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TOTAL</w:t>
            </w:r>
          </w:p>
        </w:tc>
      </w:tr>
      <w:tr w:rsidR="00677185" w:rsidRPr="00F05CC4" w14:paraId="64C5FD82" w14:textId="77777777" w:rsidTr="00F05CC4">
        <w:trPr>
          <w:gridAfter w:val="1"/>
          <w:wAfter w:w="80" w:type="dxa"/>
          <w:trHeight w:val="330"/>
        </w:trPr>
        <w:tc>
          <w:tcPr>
            <w:tcW w:w="6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C138F2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</w:t>
            </w:r>
          </w:p>
        </w:tc>
        <w:tc>
          <w:tcPr>
            <w:tcW w:w="1356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B26725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Ram y Kalidindi (2017)</w:t>
            </w:r>
          </w:p>
        </w:tc>
        <w:tc>
          <w:tcPr>
            <w:tcW w:w="12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BB801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Chennai, India</w:t>
            </w:r>
          </w:p>
        </w:tc>
        <w:tc>
          <w:tcPr>
            <w:tcW w:w="3057" w:type="dxa"/>
            <w:gridSpan w:val="7"/>
            <w:shd w:val="clear" w:color="auto" w:fill="auto"/>
            <w:noWrap/>
            <w:vAlign w:val="center"/>
            <w:hideMark/>
          </w:tcPr>
          <w:p w14:paraId="753ED5BA" w14:textId="3F8C43B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-----------------------</w:t>
            </w: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76</w:t>
            </w: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00</w:t>
            </w: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-----------------------</w:t>
            </w:r>
          </w:p>
        </w:tc>
        <w:tc>
          <w:tcPr>
            <w:tcW w:w="2127" w:type="dxa"/>
            <w:gridSpan w:val="7"/>
            <w:shd w:val="clear" w:color="auto" w:fill="auto"/>
            <w:noWrap/>
            <w:vAlign w:val="center"/>
            <w:hideMark/>
          </w:tcPr>
          <w:p w14:paraId="069A38D6" w14:textId="44DA2FB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1137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5830B62" w14:textId="0EF0F28B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9</w:t>
            </w: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00</w:t>
            </w:r>
          </w:p>
        </w:tc>
        <w:tc>
          <w:tcPr>
            <w:tcW w:w="3827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9DCB" w14:textId="3F048B6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A63DE" w14:textId="3DD9A66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95</w:t>
            </w:r>
          </w:p>
        </w:tc>
      </w:tr>
      <w:tr w:rsidR="00677185" w:rsidRPr="00F05CC4" w14:paraId="3074086D" w14:textId="77777777" w:rsidTr="00677185">
        <w:trPr>
          <w:gridAfter w:val="1"/>
          <w:wAfter w:w="80" w:type="dxa"/>
          <w:trHeight w:val="30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9B5778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7</w:t>
            </w:r>
          </w:p>
        </w:tc>
        <w:tc>
          <w:tcPr>
            <w:tcW w:w="1356" w:type="dxa"/>
            <w:gridSpan w:val="3"/>
            <w:shd w:val="clear" w:color="auto" w:fill="auto"/>
            <w:noWrap/>
            <w:vAlign w:val="center"/>
            <w:hideMark/>
          </w:tcPr>
          <w:p w14:paraId="54775801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Srour et al. (2013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14:paraId="01780E29" w14:textId="569C5CE0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 xml:space="preserve">Beirut, 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Lebanon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75C3EEAB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87</w:t>
            </w:r>
          </w:p>
        </w:tc>
        <w:tc>
          <w:tcPr>
            <w:tcW w:w="9500" w:type="dxa"/>
            <w:gridSpan w:val="29"/>
            <w:shd w:val="clear" w:color="auto" w:fill="auto"/>
            <w:noWrap/>
            <w:vAlign w:val="center"/>
            <w:hideMark/>
          </w:tcPr>
          <w:p w14:paraId="78A803AA" w14:textId="2C653AC0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714" w:type="dxa"/>
            <w:gridSpan w:val="2"/>
            <w:shd w:val="clear" w:color="auto" w:fill="auto"/>
            <w:noWrap/>
            <w:vAlign w:val="center"/>
            <w:hideMark/>
          </w:tcPr>
          <w:p w14:paraId="60A18B90" w14:textId="1FE3174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87</w:t>
            </w:r>
          </w:p>
        </w:tc>
      </w:tr>
      <w:tr w:rsidR="00677185" w:rsidRPr="00F05CC4" w14:paraId="06AE7E4C" w14:textId="77777777" w:rsidTr="00F05CC4">
        <w:trPr>
          <w:gridAfter w:val="1"/>
          <w:wAfter w:w="80" w:type="dxa"/>
          <w:trHeight w:val="30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7413C3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2</w:t>
            </w:r>
          </w:p>
        </w:tc>
        <w:tc>
          <w:tcPr>
            <w:tcW w:w="1356" w:type="dxa"/>
            <w:gridSpan w:val="3"/>
            <w:shd w:val="clear" w:color="auto" w:fill="auto"/>
            <w:noWrap/>
            <w:vAlign w:val="center"/>
            <w:hideMark/>
          </w:tcPr>
          <w:p w14:paraId="76271BB1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Cochran et al. (2007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14:paraId="555E5F3E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Florida, USA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2078B6CD" w14:textId="17CC6C2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1</w:t>
            </w:r>
            <w:r w:rsidR="00F05CC4"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62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14:paraId="520991D1" w14:textId="2CAD09D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14:paraId="542BD35E" w14:textId="7AF5398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3058B230" w14:textId="5473D66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55B8AAA3" w14:textId="467D6AB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287708D5" w14:textId="00548BA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993" w:type="dxa"/>
            <w:gridSpan w:val="3"/>
            <w:shd w:val="clear" w:color="auto" w:fill="auto"/>
            <w:noWrap/>
            <w:vAlign w:val="center"/>
          </w:tcPr>
          <w:p w14:paraId="799A9024" w14:textId="428B980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98C132" w14:textId="6A4B193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="00F05CC4"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8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3438686B" w14:textId="584EA4D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5</w:t>
            </w:r>
            <w:r w:rsidR="00F05CC4"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0A8EC2" w14:textId="1BB9D38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7713AA06" w14:textId="1F65B41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3"/>
            <w:shd w:val="clear" w:color="auto" w:fill="auto"/>
            <w:noWrap/>
            <w:vAlign w:val="center"/>
          </w:tcPr>
          <w:p w14:paraId="486EAAA1" w14:textId="631107D0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94C578" w14:textId="0560866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gridSpan w:val="3"/>
            <w:shd w:val="clear" w:color="auto" w:fill="auto"/>
            <w:noWrap/>
            <w:vAlign w:val="center"/>
            <w:hideMark/>
          </w:tcPr>
          <w:p w14:paraId="5E686468" w14:textId="6F94AFD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3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  <w:hideMark/>
          </w:tcPr>
          <w:p w14:paraId="65E0E57C" w14:textId="42F4DCB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14" w:type="dxa"/>
            <w:gridSpan w:val="2"/>
            <w:shd w:val="clear" w:color="auto" w:fill="auto"/>
            <w:noWrap/>
            <w:vAlign w:val="center"/>
            <w:hideMark/>
          </w:tcPr>
          <w:p w14:paraId="7FD0C1FA" w14:textId="64E0318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7D851784" w14:textId="77777777" w:rsidTr="00F05CC4">
        <w:trPr>
          <w:gridAfter w:val="1"/>
          <w:wAfter w:w="80" w:type="dxa"/>
          <w:trHeight w:val="300"/>
        </w:trPr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2FE16E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4</w:t>
            </w:r>
          </w:p>
        </w:tc>
        <w:tc>
          <w:tcPr>
            <w:tcW w:w="1356" w:type="dxa"/>
            <w:gridSpan w:val="3"/>
            <w:shd w:val="clear" w:color="auto" w:fill="auto"/>
            <w:noWrap/>
            <w:vAlign w:val="center"/>
            <w:hideMark/>
          </w:tcPr>
          <w:p w14:paraId="1AE81F2A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Metro Vancouver (2008)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center"/>
            <w:hideMark/>
          </w:tcPr>
          <w:p w14:paraId="56005ECE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Canada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6741E8CA" w14:textId="6F0F592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5</w:t>
            </w:r>
          </w:p>
        </w:tc>
        <w:tc>
          <w:tcPr>
            <w:tcW w:w="708" w:type="dxa"/>
            <w:gridSpan w:val="2"/>
            <w:shd w:val="clear" w:color="auto" w:fill="auto"/>
            <w:noWrap/>
            <w:vAlign w:val="center"/>
          </w:tcPr>
          <w:p w14:paraId="668C730F" w14:textId="67303354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14:paraId="3526F2F2" w14:textId="63EBC6A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3243085B" w14:textId="4327AB84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50A447C0" w14:textId="185D022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  <w:hideMark/>
          </w:tcPr>
          <w:p w14:paraId="49616F89" w14:textId="5FB8BF7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</w:t>
            </w:r>
          </w:p>
        </w:tc>
        <w:tc>
          <w:tcPr>
            <w:tcW w:w="993" w:type="dxa"/>
            <w:gridSpan w:val="3"/>
            <w:shd w:val="clear" w:color="auto" w:fill="auto"/>
            <w:noWrap/>
            <w:vAlign w:val="center"/>
            <w:hideMark/>
          </w:tcPr>
          <w:p w14:paraId="3A00ABFE" w14:textId="1A40003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D30537" w14:textId="31FF32A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44</w:t>
            </w:r>
          </w:p>
        </w:tc>
        <w:tc>
          <w:tcPr>
            <w:tcW w:w="570" w:type="dxa"/>
            <w:gridSpan w:val="2"/>
            <w:shd w:val="clear" w:color="auto" w:fill="auto"/>
            <w:noWrap/>
            <w:vAlign w:val="center"/>
            <w:hideMark/>
          </w:tcPr>
          <w:p w14:paraId="287BF5EF" w14:textId="5ECE5C0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969B54" w14:textId="37DB505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4AD1C69F" w14:textId="140C5310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3"/>
            <w:shd w:val="clear" w:color="auto" w:fill="auto"/>
            <w:noWrap/>
            <w:vAlign w:val="center"/>
          </w:tcPr>
          <w:p w14:paraId="6CBDAB2F" w14:textId="6847581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5D19B8" w14:textId="2454E7A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gridSpan w:val="3"/>
            <w:shd w:val="clear" w:color="auto" w:fill="auto"/>
            <w:noWrap/>
            <w:vAlign w:val="center"/>
            <w:hideMark/>
          </w:tcPr>
          <w:p w14:paraId="65B07432" w14:textId="7C8A595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6</w:t>
            </w:r>
          </w:p>
        </w:tc>
        <w:tc>
          <w:tcPr>
            <w:tcW w:w="567" w:type="dxa"/>
            <w:gridSpan w:val="3"/>
            <w:shd w:val="clear" w:color="auto" w:fill="auto"/>
            <w:noWrap/>
            <w:vAlign w:val="center"/>
          </w:tcPr>
          <w:p w14:paraId="3D667F86" w14:textId="73A54CE0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14" w:type="dxa"/>
            <w:gridSpan w:val="2"/>
            <w:shd w:val="clear" w:color="auto" w:fill="auto"/>
            <w:noWrap/>
            <w:vAlign w:val="center"/>
            <w:hideMark/>
          </w:tcPr>
          <w:p w14:paraId="20371DF6" w14:textId="78A34F8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5AD84BAE" w14:textId="77777777" w:rsidTr="00F05CC4">
        <w:trPr>
          <w:gridAfter w:val="1"/>
          <w:wAfter w:w="80" w:type="dxa"/>
          <w:trHeight w:val="300"/>
        </w:trPr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2926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6</w:t>
            </w: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7CEE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Mah et al. (2016)</w:t>
            </w: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A67A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Malasia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855E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20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21F7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F120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9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61DC8" w14:textId="2B8F9ED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17499" w14:textId="031DDC0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2DDA3" w14:textId="164F813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3D77B5" w14:textId="191A057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604CB" w14:textId="098D9F04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8F66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429FA" w14:textId="390B822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B2147" w14:textId="0995207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8893E" w14:textId="069B298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5F14E" w14:textId="19E879F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718BF" w14:textId="6E78588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D484D" w14:textId="27832D94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A7FC" w14:textId="01ED7EF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19EF8153" w14:textId="77777777" w:rsidTr="00677185">
        <w:trPr>
          <w:gridAfter w:val="1"/>
          <w:wAfter w:w="80" w:type="dxa"/>
          <w:trHeight w:val="315"/>
        </w:trPr>
        <w:tc>
          <w:tcPr>
            <w:tcW w:w="72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D2C9E" w14:textId="6A2BA943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N.</w:t>
            </w:r>
          </w:p>
        </w:tc>
        <w:tc>
          <w:tcPr>
            <w:tcW w:w="1253" w:type="dxa"/>
            <w:gridSpan w:val="2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B61F74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References</w:t>
            </w:r>
          </w:p>
          <w:p w14:paraId="6CC570A7" w14:textId="2809595D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1200" w:type="dxa"/>
            <w:gridSpan w:val="2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7FACE7" w14:textId="74252368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City, regi</w:t>
            </w: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o</w:t>
            </w: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n, or country</w:t>
            </w:r>
          </w:p>
        </w:tc>
        <w:tc>
          <w:tcPr>
            <w:tcW w:w="10862" w:type="dxa"/>
            <w:gridSpan w:val="3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90C08" w14:textId="6B3B6062" w:rsidR="00677185" w:rsidRPr="00F05CC4" w:rsidRDefault="00677185" w:rsidP="00F05C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  <w:t>Mixed CDW [%]</w:t>
            </w:r>
          </w:p>
        </w:tc>
      </w:tr>
      <w:tr w:rsidR="00677185" w:rsidRPr="00F05CC4" w14:paraId="1351B31A" w14:textId="77777777" w:rsidTr="00677185">
        <w:trPr>
          <w:gridAfter w:val="1"/>
          <w:wAfter w:w="80" w:type="dxa"/>
          <w:cantSplit/>
          <w:trHeight w:val="1134"/>
        </w:trPr>
        <w:tc>
          <w:tcPr>
            <w:tcW w:w="72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10EA5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1253" w:type="dxa"/>
            <w:gridSpan w:val="2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DB79FB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1200" w:type="dxa"/>
            <w:gridSpan w:val="2"/>
            <w:vMerge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E341D6" w14:textId="77777777" w:rsidR="00677185" w:rsidRPr="00F05CC4" w:rsidRDefault="00677185" w:rsidP="00F05CC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D619CA9" w14:textId="3B49959E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Concrete</w:t>
            </w: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4C3EB25" w14:textId="6D3A88B1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Masonry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B20A5B7" w14:textId="47CDDBD5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Bricks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E820497" w14:textId="62EED719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Bricks and masonry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CF70E03" w14:textId="51F23771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Sand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CE17E5B" w14:textId="129E5D55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Gypsum</w:t>
            </w:r>
          </w:p>
        </w:tc>
        <w:tc>
          <w:tcPr>
            <w:tcW w:w="99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1B926CD" w14:textId="26D85FA5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Ceramic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71253B8" w14:textId="2869E232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Timber</w:t>
            </w:r>
          </w:p>
        </w:tc>
        <w:tc>
          <w:tcPr>
            <w:tcW w:w="5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522C477" w14:textId="787544F3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Metal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1D7BE34" w14:textId="3509B27D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Plastics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CA8BAD6" w14:textId="3E3EC83F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Glass</w:t>
            </w:r>
          </w:p>
        </w:tc>
        <w:tc>
          <w:tcPr>
            <w:tcW w:w="70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0149DF3" w14:textId="2F64DB72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Paper and cardboar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1FC5701" w14:textId="75CB46BE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Hazardous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8A2B893" w14:textId="67762FA5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Mixed CDW</w:t>
            </w:r>
          </w:p>
        </w:tc>
        <w:tc>
          <w:tcPr>
            <w:tcW w:w="56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58FB8DF" w14:textId="1B5D1E98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Others</w:t>
            </w:r>
          </w:p>
        </w:tc>
        <w:tc>
          <w:tcPr>
            <w:tcW w:w="85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5B3F1D7" w14:textId="5BED15DB" w:rsidR="00677185" w:rsidRPr="00F05CC4" w:rsidRDefault="00677185" w:rsidP="00F05CC4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bCs/>
                <w:color w:val="000000"/>
                <w:sz w:val="12"/>
                <w:szCs w:val="12"/>
                <w:lang w:val="en-GB" w:eastAsia="es-BO"/>
              </w:rPr>
              <w:t>TOTAL</w:t>
            </w:r>
          </w:p>
        </w:tc>
      </w:tr>
      <w:tr w:rsidR="00677185" w:rsidRPr="00F05CC4" w14:paraId="6E9C655A" w14:textId="77777777" w:rsidTr="00677185">
        <w:trPr>
          <w:gridAfter w:val="1"/>
          <w:wAfter w:w="80" w:type="dxa"/>
          <w:trHeight w:val="300"/>
        </w:trPr>
        <w:tc>
          <w:tcPr>
            <w:tcW w:w="727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050B8CC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i/>
                <w:sz w:val="12"/>
                <w:szCs w:val="12"/>
                <w:lang w:val="en-GB" w:eastAsia="es-BO"/>
              </w:rPr>
              <w:t>8</w:t>
            </w:r>
          </w:p>
        </w:tc>
        <w:tc>
          <w:tcPr>
            <w:tcW w:w="1253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3CE4778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proofErr w:type="spellStart"/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Bergsdal</w:t>
            </w:r>
            <w:proofErr w:type="spellEnd"/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 xml:space="preserve"> et al. (2007)</w:t>
            </w:r>
          </w:p>
        </w:tc>
        <w:tc>
          <w:tcPr>
            <w:tcW w:w="120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B98ACDF" w14:textId="51830D9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Norway</w:t>
            </w:r>
          </w:p>
        </w:tc>
        <w:tc>
          <w:tcPr>
            <w:tcW w:w="3057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2CBE9A" w14:textId="11681CE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67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4</w:t>
            </w: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E9900BF" w14:textId="79F74E6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EBE8152" w14:textId="33525E4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993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3D73E9C7" w14:textId="3FE0EF8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DC399B" w14:textId="4FE504F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4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5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</w:t>
            </w:r>
          </w:p>
        </w:tc>
        <w:tc>
          <w:tcPr>
            <w:tcW w:w="57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59ABFA1" w14:textId="5CE1F1D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6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4CB678E7" w14:textId="6EB38ADE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F4901AC" w14:textId="17A6A27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7ED1EF75" w14:textId="7AC94D4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6DC62C0" w14:textId="6825520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FC53458" w14:textId="3448CE7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2B75F095" w14:textId="4205638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4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55</w:t>
            </w:r>
          </w:p>
        </w:tc>
        <w:tc>
          <w:tcPr>
            <w:tcW w:w="856" w:type="dxa"/>
            <w:gridSpan w:val="3"/>
            <w:tcBorders>
              <w:top w:val="nil"/>
            </w:tcBorders>
            <w:shd w:val="clear" w:color="auto" w:fill="auto"/>
            <w:vAlign w:val="center"/>
            <w:hideMark/>
          </w:tcPr>
          <w:p w14:paraId="669B4B15" w14:textId="64AAB7B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70CCFE19" w14:textId="77777777" w:rsidTr="00677185">
        <w:trPr>
          <w:gridAfter w:val="1"/>
          <w:wAfter w:w="80" w:type="dxa"/>
          <w:trHeight w:val="300"/>
        </w:trPr>
        <w:tc>
          <w:tcPr>
            <w:tcW w:w="727" w:type="dxa"/>
            <w:gridSpan w:val="2"/>
            <w:shd w:val="clear" w:color="auto" w:fill="auto"/>
            <w:vAlign w:val="center"/>
            <w:hideMark/>
          </w:tcPr>
          <w:p w14:paraId="00E93026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i/>
                <w:sz w:val="12"/>
                <w:szCs w:val="12"/>
                <w:lang w:val="en-GB" w:eastAsia="es-BO"/>
              </w:rPr>
              <w:t>18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  <w:hideMark/>
          </w:tcPr>
          <w:p w14:paraId="0CE8DE6D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proofErr w:type="spellStart"/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Mañá</w:t>
            </w:r>
            <w:proofErr w:type="spellEnd"/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 xml:space="preserve"> et al. (2000)</w:t>
            </w:r>
          </w:p>
        </w:tc>
        <w:tc>
          <w:tcPr>
            <w:tcW w:w="1200" w:type="dxa"/>
            <w:gridSpan w:val="2"/>
            <w:shd w:val="clear" w:color="auto" w:fill="auto"/>
            <w:vAlign w:val="center"/>
            <w:hideMark/>
          </w:tcPr>
          <w:p w14:paraId="5CA9AD0D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España</w:t>
            </w:r>
          </w:p>
        </w:tc>
        <w:tc>
          <w:tcPr>
            <w:tcW w:w="3057" w:type="dxa"/>
            <w:gridSpan w:val="7"/>
            <w:shd w:val="clear" w:color="auto" w:fill="auto"/>
            <w:vAlign w:val="center"/>
            <w:hideMark/>
          </w:tcPr>
          <w:p w14:paraId="7460AC91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5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BC91AEE" w14:textId="0072A71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D1AF7CD" w14:textId="6634537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14:paraId="7EA1370E" w14:textId="1F89029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CA0E26" w14:textId="131313C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1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</w:t>
            </w:r>
          </w:p>
        </w:tc>
        <w:tc>
          <w:tcPr>
            <w:tcW w:w="570" w:type="dxa"/>
            <w:gridSpan w:val="2"/>
            <w:shd w:val="clear" w:color="auto" w:fill="auto"/>
            <w:vAlign w:val="center"/>
            <w:hideMark/>
          </w:tcPr>
          <w:p w14:paraId="278D773C" w14:textId="2CFF1BE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2411CF" w14:textId="67D9E22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7CC2A4E" w14:textId="63C5DBB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3"/>
            <w:shd w:val="clear" w:color="auto" w:fill="auto"/>
            <w:vAlign w:val="center"/>
          </w:tcPr>
          <w:p w14:paraId="6E7FF921" w14:textId="75A8B21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855E80" w14:textId="44C2865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D87238D" w14:textId="733EA16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  <w:hideMark/>
          </w:tcPr>
          <w:p w14:paraId="646BA3E6" w14:textId="13F158E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</w:t>
            </w:r>
          </w:p>
        </w:tc>
        <w:tc>
          <w:tcPr>
            <w:tcW w:w="856" w:type="dxa"/>
            <w:gridSpan w:val="3"/>
            <w:shd w:val="clear" w:color="auto" w:fill="auto"/>
            <w:vAlign w:val="center"/>
            <w:hideMark/>
          </w:tcPr>
          <w:p w14:paraId="107B99EE" w14:textId="12FF734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  <w:tr w:rsidR="00677185" w:rsidRPr="00F05CC4" w14:paraId="63831F6A" w14:textId="77777777" w:rsidTr="00677185">
        <w:trPr>
          <w:gridAfter w:val="1"/>
          <w:wAfter w:w="80" w:type="dxa"/>
          <w:trHeight w:val="300"/>
        </w:trPr>
        <w:tc>
          <w:tcPr>
            <w:tcW w:w="727" w:type="dxa"/>
            <w:gridSpan w:val="2"/>
            <w:shd w:val="clear" w:color="auto" w:fill="auto"/>
            <w:vAlign w:val="center"/>
            <w:hideMark/>
          </w:tcPr>
          <w:p w14:paraId="033CFF98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i/>
                <w:sz w:val="12"/>
                <w:szCs w:val="12"/>
                <w:lang w:val="en-GB" w:eastAsia="es-BO"/>
              </w:rPr>
              <w:t>30</w:t>
            </w:r>
          </w:p>
        </w:tc>
        <w:tc>
          <w:tcPr>
            <w:tcW w:w="1253" w:type="dxa"/>
            <w:gridSpan w:val="2"/>
            <w:shd w:val="clear" w:color="auto" w:fill="auto"/>
            <w:vAlign w:val="center"/>
            <w:hideMark/>
          </w:tcPr>
          <w:p w14:paraId="56261D18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Pereira (2002)</w:t>
            </w:r>
          </w:p>
        </w:tc>
        <w:tc>
          <w:tcPr>
            <w:tcW w:w="1200" w:type="dxa"/>
            <w:gridSpan w:val="2"/>
            <w:shd w:val="clear" w:color="auto" w:fill="auto"/>
            <w:vAlign w:val="center"/>
            <w:hideMark/>
          </w:tcPr>
          <w:p w14:paraId="0F370860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Portugal</w:t>
            </w:r>
          </w:p>
        </w:tc>
        <w:tc>
          <w:tcPr>
            <w:tcW w:w="3057" w:type="dxa"/>
            <w:gridSpan w:val="7"/>
            <w:shd w:val="clear" w:color="auto" w:fill="auto"/>
            <w:vAlign w:val="center"/>
            <w:hideMark/>
          </w:tcPr>
          <w:p w14:paraId="4D490F82" w14:textId="5D2F009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58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6E4D6C1" w14:textId="4497164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140F6C81" w14:textId="7302918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993" w:type="dxa"/>
            <w:gridSpan w:val="3"/>
            <w:shd w:val="clear" w:color="auto" w:fill="auto"/>
            <w:vAlign w:val="center"/>
          </w:tcPr>
          <w:p w14:paraId="2EC241CB" w14:textId="4980F34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62D3AC" w14:textId="7918A075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</w:t>
            </w:r>
          </w:p>
        </w:tc>
        <w:tc>
          <w:tcPr>
            <w:tcW w:w="570" w:type="dxa"/>
            <w:gridSpan w:val="2"/>
            <w:shd w:val="clear" w:color="auto" w:fill="auto"/>
            <w:vAlign w:val="center"/>
            <w:hideMark/>
          </w:tcPr>
          <w:p w14:paraId="035F5FE7" w14:textId="2194261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CEEE27A" w14:textId="4C7DD31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373600C" w14:textId="3778E729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3"/>
            <w:shd w:val="clear" w:color="auto" w:fill="auto"/>
            <w:vAlign w:val="center"/>
          </w:tcPr>
          <w:p w14:paraId="2C38A4C5" w14:textId="3F338B6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15EF83" w14:textId="2B0D7AF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2892352E" w14:textId="388A41D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  <w:hideMark/>
          </w:tcPr>
          <w:p w14:paraId="0C0EEF38" w14:textId="03940DA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4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27</w:t>
            </w:r>
          </w:p>
        </w:tc>
        <w:tc>
          <w:tcPr>
            <w:tcW w:w="856" w:type="dxa"/>
            <w:gridSpan w:val="3"/>
            <w:shd w:val="clear" w:color="auto" w:fill="auto"/>
            <w:vAlign w:val="center"/>
            <w:hideMark/>
          </w:tcPr>
          <w:p w14:paraId="33FBF217" w14:textId="138AC50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</w:t>
            </w: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0</w:t>
            </w:r>
          </w:p>
        </w:tc>
      </w:tr>
      <w:tr w:rsidR="00677185" w:rsidRPr="00F05CC4" w14:paraId="172B5F6A" w14:textId="77777777" w:rsidTr="00677185">
        <w:trPr>
          <w:gridAfter w:val="1"/>
          <w:wAfter w:w="80" w:type="dxa"/>
          <w:trHeight w:val="300"/>
        </w:trPr>
        <w:tc>
          <w:tcPr>
            <w:tcW w:w="7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91527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i/>
                <w:sz w:val="12"/>
                <w:szCs w:val="12"/>
                <w:lang w:val="en-GB" w:eastAsia="es-BO"/>
              </w:rPr>
              <w:t>31</w:t>
            </w:r>
          </w:p>
        </w:tc>
        <w:tc>
          <w:tcPr>
            <w:tcW w:w="12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D455F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Costa y Ursella (2003)</w:t>
            </w:r>
          </w:p>
        </w:tc>
        <w:tc>
          <w:tcPr>
            <w:tcW w:w="12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B1CEF" w14:textId="777777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Italia</w:t>
            </w:r>
          </w:p>
        </w:tc>
        <w:tc>
          <w:tcPr>
            <w:tcW w:w="3057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1EB58" w14:textId="3C12EAAA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84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3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E65BC" w14:textId="75184A2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1C42C" w14:textId="2B765143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FB4E1" w14:textId="4A68A45D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B2755" w14:textId="5147CBF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7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0AAA4" w14:textId="043A5772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F295A" w14:textId="3974CF77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21805" w14:textId="0DB0247F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045BE" w14:textId="220750B6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06044" w14:textId="221BDD58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9ED2A" w14:textId="7095138C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</w:p>
        </w:tc>
        <w:tc>
          <w:tcPr>
            <w:tcW w:w="56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C43A5" w14:textId="6522771B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15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.</w:t>
            </w:r>
            <w:r w:rsidRPr="00F05CC4">
              <w:rPr>
                <w:rFonts w:ascii="Calibri" w:eastAsia="Times New Roman" w:hAnsi="Calibri" w:cs="Calibri"/>
                <w:sz w:val="12"/>
                <w:szCs w:val="12"/>
                <w:lang w:val="en-GB" w:eastAsia="es-BO"/>
              </w:rPr>
              <w:t>62</w:t>
            </w:r>
          </w:p>
        </w:tc>
        <w:tc>
          <w:tcPr>
            <w:tcW w:w="85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BCD2F" w14:textId="2966F751" w:rsidR="00677185" w:rsidRPr="00F05CC4" w:rsidRDefault="00677185" w:rsidP="00F05CC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</w:pPr>
            <w:r w:rsidRPr="00F05CC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GB" w:eastAsia="es-BO"/>
              </w:rPr>
              <w:t>100</w:t>
            </w:r>
          </w:p>
        </w:tc>
      </w:tr>
    </w:tbl>
    <w:p w14:paraId="75F82917" w14:textId="77777777" w:rsidR="00677185" w:rsidRPr="00E83AE5" w:rsidRDefault="00677185" w:rsidP="00677185">
      <w:pPr>
        <w:rPr>
          <w:rFonts w:ascii="Arial" w:hAnsi="Arial" w:cs="Arial"/>
          <w:lang w:val="es-BO"/>
        </w:rPr>
        <w:sectPr w:rsidR="00677185" w:rsidRPr="00E83AE5" w:rsidSect="00F05CC4">
          <w:pgSz w:w="16838" w:h="11906" w:orient="landscape"/>
          <w:pgMar w:top="426" w:right="1418" w:bottom="568" w:left="1418" w:header="851" w:footer="992" w:gutter="0"/>
          <w:cols w:space="425"/>
          <w:docGrid w:type="linesAndChars" w:linePitch="312"/>
        </w:sectPr>
      </w:pPr>
    </w:p>
    <w:p w14:paraId="73871BB3" w14:textId="77777777" w:rsidR="00677185" w:rsidRDefault="00677185" w:rsidP="00F05CC4"/>
    <w:sectPr w:rsidR="006771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B05"/>
    <w:rsid w:val="00677185"/>
    <w:rsid w:val="00B65B05"/>
    <w:rsid w:val="00CF3F9A"/>
    <w:rsid w:val="00F0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17237"/>
  <w15:chartTrackingRefBased/>
  <w15:docId w15:val="{0F877BC8-AFF4-42C6-A05D-24540A199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o Ferronato</dc:creator>
  <cp:keywords/>
  <dc:description/>
  <cp:lastModifiedBy>Navarro Ferronato</cp:lastModifiedBy>
  <cp:revision>2</cp:revision>
  <dcterms:created xsi:type="dcterms:W3CDTF">2021-11-12T15:16:00Z</dcterms:created>
  <dcterms:modified xsi:type="dcterms:W3CDTF">2021-11-12T15:29:00Z</dcterms:modified>
</cp:coreProperties>
</file>